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53" w:type="dxa"/>
        <w:tblLook w:val="04A0" w:firstRow="1" w:lastRow="0" w:firstColumn="1" w:lastColumn="0" w:noHBand="0" w:noVBand="1"/>
      </w:tblPr>
      <w:tblGrid>
        <w:gridCol w:w="7110"/>
        <w:gridCol w:w="905"/>
        <w:gridCol w:w="850"/>
        <w:gridCol w:w="883"/>
        <w:gridCol w:w="905"/>
      </w:tblGrid>
      <w:tr w:rsidR="00E240BA" w:rsidRPr="00E240BA" w:rsidTr="00A04373">
        <w:trPr>
          <w:trHeight w:val="226"/>
        </w:trPr>
        <w:tc>
          <w:tcPr>
            <w:tcW w:w="10653" w:type="dxa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r w:rsidRPr="00E240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1 Table. Scores assigned to knowledge and attitude variables for principal components factor analysis, healthcare workers, Honduras, 2018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ghtly agree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ghtly disagree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nowledge of influenza virus, transmission, and vacc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eople may spread influenza even without symptom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Influenza may be transmitted from birds or pigs to peop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eople may contract influenza even if they have previously contracted influenz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Influenza may be spread by touching one's mouth or nose with contaminated han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ealthcare workers may transmit influenza to their patient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eceived adequate information to decide whether to get vaccinat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he influenza vaccine is composed of inactivated </w:t>
            </w:r>
            <w:proofErr w:type="spellStart"/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uses</w:t>
            </w: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itudes towards the influenza vacc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he vaccine is effective at preventing influenz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he vaccine lowers the risk of hospitalization and dea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he vaccine may decrease the days of illness from influenz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Vaccinating healthcare personnel protects patient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ealthcare personnel should get vaccinated for influenza every </w:t>
            </w:r>
            <w:proofErr w:type="spellStart"/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he influenza vaccine causes flu-like </w:t>
            </w:r>
            <w:proofErr w:type="spellStart"/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ould get vaccinated for influenza if offered the vaccine at </w:t>
            </w:r>
            <w:proofErr w:type="spellStart"/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</w:t>
            </w: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ould get vaccinated for influenza if offered the vaccine at </w:t>
            </w:r>
            <w:proofErr w:type="spellStart"/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</w:t>
            </w: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ecommends the influenza vaccine to family and </w:t>
            </w:r>
            <w:proofErr w:type="spellStart"/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s</w:t>
            </w: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0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BA" w:rsidRPr="00E240BA" w:rsidRDefault="00E240BA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40BA" w:rsidRPr="00E240BA" w:rsidTr="00A04373">
        <w:trPr>
          <w:trHeight w:val="226"/>
        </w:trPr>
        <w:tc>
          <w:tcPr>
            <w:tcW w:w="1065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BA" w:rsidRPr="00E240BA" w:rsidRDefault="00E240BA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E24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responses for these questions were limited to 'agree' or 'disagree', for which we assigned scores of 3 or 0</w:t>
            </w:r>
          </w:p>
        </w:tc>
      </w:tr>
      <w:bookmarkEnd w:id="0"/>
    </w:tbl>
    <w:p w:rsidR="00821D71" w:rsidRDefault="00E240BA"/>
    <w:sectPr w:rsidR="00821D71" w:rsidSect="00E24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0BA"/>
    <w:rsid w:val="00B21EB7"/>
    <w:rsid w:val="00E240BA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8F2D8B-B089-41D8-B9E8-F680F44B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413</Characters>
  <Application>Microsoft Office Word</Application>
  <DocSecurity>0</DocSecurity>
  <Lines>16</Lines>
  <Paragraphs>18</Paragraphs>
  <ScaleCrop>false</ScaleCrop>
  <Company>Microsoft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1</cp:revision>
  <dcterms:created xsi:type="dcterms:W3CDTF">2020-11-07T16:46:00Z</dcterms:created>
  <dcterms:modified xsi:type="dcterms:W3CDTF">2020-11-07T16:48:00Z</dcterms:modified>
</cp:coreProperties>
</file>